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rPr>
          <w:rFonts w:hint="eastAsia"/>
        </w:rPr>
        <w:t>Notes on Supplementary materials</w:t>
      </w:r>
    </w:p>
    <w:p>
      <w:pPr>
        <w:numPr>
          <w:ilvl w:val="0"/>
          <w:numId w:val="3"/>
        </w:numPr>
        <w:ind w:left="425" w:leftChars="0" w:hanging="425" w:firstLineChars="0"/>
        <w:jc w:val="both"/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</w:p>
    <w:p>
      <w:pPr>
        <w:spacing w:before="100" w:beforeAutospacing="1" w:after="100" w:afterAutospacing="1"/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800" cy="2594610"/>
            <wp:effectExtent l="0" t="0" r="0" b="11430"/>
            <wp:docPr id="4" name="图片 4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top is a scan in positive ion mode, the bottom is a scan in negative ion mode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V. officinalis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he numbers indicate the peaks of compounds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2'-Acetylacet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ucub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3Swertiamari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stat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entiopicr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Verbenal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pigenin-7-O-gluc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3,4-DihydroVerbenal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lucosyl-6-pedali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cet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stanoside 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Jionoside 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soacte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4'-Hydroxyl wogonos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cace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1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cacetin-7-O-rutinoside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default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ind w:left="425" w:leftChars="0" w:hanging="425" w:firstLineChars="0"/>
        <w:jc w:val="both"/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</w:p>
    <w:p>
      <w:pPr>
        <w:numPr>
          <w:ilvl w:val="0"/>
          <w:numId w:val="0"/>
        </w:numPr>
        <w:ind w:leftChars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205855" cy="3490595"/>
            <wp:effectExtent l="0" t="0" r="12065" b="14605"/>
            <wp:docPr id="3" name="图片 3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演示文稿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jc w:val="both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Mechanisms of anti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arget proteins in molecular docking studies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spacing w:before="100" w:beforeAutospacing="1" w:after="100" w:afterAutospacing="1"/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3"/>
        </w:numPr>
        <w:ind w:left="425" w:leftChars="0" w:hanging="425" w:firstLineChars="0"/>
        <w:jc w:val="both"/>
        <w:rPr>
          <w:rFonts w:hint="eastAsia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upplementary Figure</w:t>
      </w:r>
      <w:r>
        <w:rPr>
          <w:rFonts w:hint="eastAsia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>
      <w:pPr>
        <w:spacing w:before="100" w:beforeAutospacing="1" w:after="100" w:afterAutospacing="1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666666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666666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71770" cy="4785360"/>
            <wp:effectExtent l="0" t="0" r="1270" b="0"/>
            <wp:docPr id="2" name="图片 2" descr="Supplementary Figure S1. Venn diagram of three tissue differential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. Venn diagram of three tissue differential gene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78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666666"/>
          <w:spacing w:val="0"/>
          <w:sz w:val="24"/>
          <w:szCs w:val="24"/>
          <w:shd w:val="clear" w:fill="FFFFFF"/>
          <w:lang w:val="en-GB" w:eastAsia="en-GB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 xml:space="preserve"> Venn diagram of three tissue differential genes.</w:t>
      </w:r>
    </w:p>
    <w:p>
      <w:pPr>
        <w:numPr>
          <w:ilvl w:val="0"/>
          <w:numId w:val="3"/>
        </w:numPr>
        <w:ind w:left="425" w:leftChars="0" w:hanging="425" w:firstLineChars="0"/>
        <w:jc w:val="both"/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ahoma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able</w:t>
      </w:r>
    </w:p>
    <w:p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 xml:space="preserve"> Summary of sample sequencing data qualit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>Supplementary Table 2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  <w:t xml:space="preserve"> Length frequency distribution of the spliced transcripts and gen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3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Classification results of KOG enrichment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4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Classification results of KEGG enrichment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5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Classification results of GO database enrichment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6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DEGs of Leaf vs. Root group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7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DEGs of Leaf vs. Stem group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8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DEGs of Root vs. Stem group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9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ridoid glycoside biosynthesis genes identified transcriptome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0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Phenylethanoid glycosides biosynthesis genes identified transcriptome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1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Flavonoids biosynthesis genes identified transcriptome.</w:t>
      </w: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2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TFs annotation result.</w:t>
      </w:r>
    </w:p>
    <w:p>
      <w:pPr>
        <w:spacing w:before="240"/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3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WRKY TFs for phylogenetic analysis in </w:t>
      </w:r>
      <w:r>
        <w:rPr>
          <w:rFonts w:hint="eastAsia" w:ascii="Times New Roman" w:hAnsi="Times New Roman" w:eastAsia="宋体" w:cs="Times New Roman"/>
          <w:i/>
          <w:iCs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V. officinalis</w:t>
      </w:r>
      <w:r>
        <w:rPr>
          <w:rFonts w:hint="eastAsia" w:eastAsia="宋体" w:cs="Times New Roman"/>
          <w:i/>
          <w:iCs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3325B0E"/>
    <w:multiLevelType w:val="singleLevel"/>
    <w:tmpl w:val="93325B0E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yZGJmMmQ2MjQ4MDA3YmM5ZDI3NjYyM2NlODc4ZD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27B7496"/>
    <w:rsid w:val="45915584"/>
    <w:rsid w:val="4C802258"/>
    <w:rsid w:val="51374558"/>
    <w:rsid w:val="556F4F6A"/>
    <w:rsid w:val="557A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1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18</Words>
  <Characters>1446</Characters>
  <Lines>11</Lines>
  <Paragraphs>3</Paragraphs>
  <TotalTime>2</TotalTime>
  <ScaleCrop>false</ScaleCrop>
  <LinksUpToDate>false</LinksUpToDate>
  <CharactersWithSpaces>164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PS_1602119824</cp:lastModifiedBy>
  <cp:lastPrinted>2013-10-03T12:51:00Z</cp:lastPrinted>
  <dcterms:modified xsi:type="dcterms:W3CDTF">2022-06-21T10:2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9C48BD3A7B145B581FDE7F58BE9ADB0</vt:lpwstr>
  </property>
</Properties>
</file>